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AdvP4AD05B;Arial"/>
          <w:b/>
          <w:b/>
          <w:color w:val="000000"/>
          <w:kern w:val="0"/>
          <w:sz w:val="28"/>
          <w:szCs w:val="24"/>
        </w:rPr>
      </w:pPr>
      <w:r>
        <w:rPr>
          <w:rFonts w:cs="AdvP4AD05B;Arial" w:ascii="Times New Roman" w:hAnsi="Times New Roman"/>
          <w:b/>
          <w:color w:val="000000"/>
          <w:kern w:val="0"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C00000"/>
          <w:kern w:val="0"/>
          <w:szCs w:val="24"/>
        </w:rPr>
      </w:pPr>
      <w:r>
        <w:rPr>
          <w:rFonts w:cs="Times New Roman" w:ascii="Times New Roman" w:hAnsi="Times New Roman"/>
          <w:b/>
          <w:color w:val="C00000"/>
          <w:kern w:val="0"/>
          <w:szCs w:val="24"/>
        </w:rPr>
        <w:t>Additional file 1. MASCOT results of BLAST homology search of 24 cellulase-like proteins in fungal species of SwissProt database.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3551"/>
        <w:gridCol w:w="3047"/>
      </w:tblGrid>
      <w:tr>
        <w:trPr/>
        <w:tc>
          <w:tcPr>
            <w:tcW w:w="12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ccession #</w:t>
            </w:r>
          </w:p>
        </w:tc>
        <w:tc>
          <w:tcPr>
            <w:tcW w:w="35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nnotation [species]</w:t>
            </w:r>
          </w:p>
        </w:tc>
        <w:tc>
          <w:tcPr>
            <w:tcW w:w="30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Peptid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CAB92325</w:t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Endoglucanase 45A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Piromyces equi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KGSYGAVSLK.S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AGSNTKAK.Y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D43818/AF165266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Endoglucanase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Piromyces rhizinflata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GYKCCK.S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P30753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ulosomal glycoside hydrolase family 9 endoglucanase Cel9B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Piromyces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sp. E2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PKPDVK.W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Q12647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GUNB_NEOPA Endoglucanase B precursor (Endo-1,4-beta-glucanase B) (Cellulase B)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QIATYF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QVVDDLR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VIQGIPVIIT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QAFNLKI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GTNESTMANQK.F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CLNIPK.N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BY52798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4-beta-D-glucan-cellobiohydrol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Piromyces rhizinflatus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SGLSFDSTK.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EGLVVER.N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SLVGHSDDNASEDTGK.L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D51054/AF174361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Exocellobiohydrolase Cbh120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Piromyces rhizinflata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VELK.I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L92497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Exoglucanase Cel6A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GYKCCK.G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MV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M94167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Cellulosomal glycoside hydrolase family 6 exoglucanase Cel6A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equi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TIRVAK.L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N76734/AF449412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Cellulase Cel48A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 xml:space="preserve">Piromyces sp. </w:t>
            </w:r>
            <w:r>
              <w:rPr>
                <w:rFonts w:cs="Times New Roman" w:ascii="Times New Roman" w:hAnsi="Times New Roman"/>
                <w:kern w:val="0"/>
                <w:sz w:val="20"/>
                <w:lang w:val="it-IT"/>
              </w:rPr>
              <w:t>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TDYDYIGLDYAATYK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DVYTTQ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GDYLR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QYFSVR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PNFIDLAFQTAR.K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GPSIDGDTNFK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TVGNGQNQHK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LDVEK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CQEWAK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NGGEVVHATNLEWSGNPDEWNASNFNK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WATSLER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NEDVYIPSGWTG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GNCVGYQQCQAGSG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TGDYSGVEK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TGDYSGVEK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WGGQNGFLDLFTLDNSYSK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KEDPDWAQVENFLNGGEAPR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QIELFR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SGGEIVHATNLSWDGSPDEWNSSNFNK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NPSSPATYAPEDDDITNYPA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TAAPDADA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FQMDHTGPTINGGSETFK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MVTIDGAQYK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NFLAR.R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CVYGWFQNR.G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N76735/AF449413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Cellulase Cel48A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equi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GDYLR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SGLSFDSTK.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GPSIDGDTNFK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GNCIGYQK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CQEWAK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QLELFR.W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TAAPDADAR.A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M81966/AF459452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Cellulase Cel9A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lang w:val="it-IT"/>
              </w:rPr>
              <w:t>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KAETPDITVK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LNLNLR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GYKCCK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AKPDFNIYTLWGALAGGPDK.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GSAWGSEEDGTK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IYDFADQY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MIIGVELFLVLLK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AGQWKYILDAVR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SYQLTTSYN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ATGDESYLD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AFQNYDNNK.D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ETPDIR.L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CAC34952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Beta-glucosid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KGLI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PSDFK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QYLENL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GLNWFSK.R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GPTIR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ANLAAEFR.I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RYEGLIK.N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O41704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Beta-glucosidase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 xml:space="preserve">Piromyces sp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AVIG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LLEAGESK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-.LDDAVL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DESVLPIK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DSFGAGLDMNMPGG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KVGEAQGNEFYQ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DDAVL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DDAVL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NLDLWHGGNELIEAVAAVN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DYEAVLAAL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NPVIMADGPAGL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MTVYDYNEGLFVGYR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GADSNVLL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EWCADLTNEEK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REWCADLTNEEK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LTTDILR.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TATSWQAGINNAATFDR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AADSTVLL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EDFPTDVNYDPSLPGGGEEK.T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AKGTATSWQAGINNAATFDR.Q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INFALGPAMNIQ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IRTLYK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EDYPTDV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EKLISR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SMPAK.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SMPAK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SLVTGR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VKPEEGEYTVFAGSNAR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IQSQGVIATSK.H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VIDPLSAITE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NLDLWHGGNELIDAVASVN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GEAQGNEFYQ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DDAAL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DDAALR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AIIG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EPEYPDGGEK.M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LCLQDGPAGVR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TIVVIHAPGPVNVPFLDK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SIITGR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MQSSGVIATSK.H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SMPANFCEDMR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LTDILK.D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DDAVR.R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P30744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Beta-glucosidase Cel1B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E2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GPGKAPYR.C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P30745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Beta-glucosidase Cel1C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Pir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E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EDGTYVEPPSDEEASYDNSKR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MNANHYR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YKGLI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ANLAAEFR.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RGDGWTCIPPTLGSQAGSSWNT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WGAATAAYQVEGAWNEDG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DGWTCIPPTLGSQAGSSWNT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QYLENL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GGWLDYR.S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GLNWFSK.R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GPGKAPYR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GPGKAPYR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ESVWDHFTHLYP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GPTIR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ANLAAEF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LPEFTAEEK.K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RYEGII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RYEGLI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AYVEDGVDV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WITINEPWVNCVSGY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SISWS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DEDIK.M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WITINEPWVNCVAGY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PSDFK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EDVWCSHNILLGHAQAVK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EDVWCSHNILLGHAKAVK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SEELPANRPPQK.L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GWYSDPVMFGDYPESVK.Q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L01214/AF177207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Endo-glucanase CelJ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Orpinomyces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PC-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GEFTIATGSGMR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RPETPDIR.L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TQASDCTPYK.I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C09228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obiohydrolase II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Orpinomyces sp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PC-2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VNNVIVQNLK.F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L01211/AF177204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obiohydrolase II-like cellulase CelH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 xml:space="preserve">Orpinomyces sp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PC-2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KLGVFANVALY.-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L01212/AF177205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obiohydrolase II-like cellulase CelI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Orpinomyces sp.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 xml:space="preserve"> PC-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IPITVP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SIITPQISGLR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NSDALDLFK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NSDALDLFKEQLGF.-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GIESGTGDLSRPTLINQENPYLPFFTTK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NADAIGVLK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GYKCCK.K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NNIEMAQR.L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EILLR.N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B69347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ul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Orpinomyces joyonii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SLDLNR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-.VIAGSNAMR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C05164</w:t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1,4-beta-D-glucan-4-glucanohydrol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 xml:space="preserve">Orpinomyces sp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PC-2]</w:t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GTNESTMANQK.-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AAASALSVAEVK.A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LESAK.K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D45834/AF016864</w:t>
            </w:r>
          </w:p>
        </w:tc>
        <w:tc>
          <w:tcPr>
            <w:tcW w:w="3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Beta-glucosid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 xml:space="preserve">Orpinomyces sp.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PC-2]</w:t>
            </w:r>
          </w:p>
        </w:tc>
        <w:tc>
          <w:tcPr>
            <w:tcW w:w="30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ESVWDHFTHEYP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GIVITENGCAQPNYKVA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VESGDRTIDYSTNGN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FAPTIR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RGDGWTCIPPTLGSQAGSSWNTK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WGAATAAYQVEGAWDEDG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WGAATAAYQVEGAWDEGN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FESIGQPQYADTYGEEDIEDESNINGTILHDK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GDGWTCIPPTLGSQAGSSWNTK.F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EDGSYVEPPTAEEANFDNSK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GPGKAPYR.C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GIVITENGCAQPNYK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GMTYIDFYK.D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DSLEHLGQWYLENVEQN.-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ANLAAEF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GMTYIDFYKDENLTR.H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AYAVDGIDVR.G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VGLNWFNDR.Y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YRQDWYDQYL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TIDYSTNGNR.A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GWYSDPPMTGDYPASVK.E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GSSDFLGWNTYTAHWAAQVK.N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WITINEPWVNCVSGYR.L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FSISWSR.I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PSDFK.W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LEDVWCSHNILLGHAQAVK.V</w:t>
            </w:r>
          </w:p>
        </w:tc>
      </w:tr>
      <w:tr>
        <w:trPr/>
        <w:tc>
          <w:tcPr>
            <w:tcW w:w="1254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/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LEDVWCSHNILLGHAKAVK.V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</w:r>
          </w:p>
        </w:tc>
        <w:tc>
          <w:tcPr>
            <w:tcW w:w="30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EDGSYVEPPTAEEANFDNSK.K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AQ09256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>Cellobiohydrolase C precursor [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lang w:val="pt-BR"/>
              </w:rPr>
              <w:t>Neocallimastix sp.</w:t>
            </w:r>
            <w:r>
              <w:rPr>
                <w:rFonts w:cs="Times New Roman" w:ascii="Times New Roman" w:hAnsi="Times New Roman"/>
                <w:kern w:val="0"/>
                <w:sz w:val="20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W-1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.NNNKNNNNK.N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b/>
                <w:b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BY52793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240"/>
              <w:rPr/>
            </w:pPr>
            <w:r>
              <w:rPr>
                <w:rFonts w:cs="Times New Roman" w:ascii="Times New Roman" w:hAnsi="Times New Roman"/>
                <w:kern w:val="0"/>
                <w:sz w:val="20"/>
              </w:rPr>
              <w:t>Cellobiohydrolase [</w:t>
            </w:r>
            <w:r>
              <w:rPr>
                <w:rFonts w:cs="Times New Roman" w:ascii="Times New Roman" w:hAnsi="Times New Roman"/>
                <w:i/>
                <w:kern w:val="0"/>
                <w:sz w:val="20"/>
              </w:rPr>
              <w:t>Neocallimastix patriciarum</w:t>
            </w:r>
            <w:r>
              <w:rPr>
                <w:rFonts w:cs="Times New Roman" w:ascii="Times New Roman" w:hAnsi="Times New Roman"/>
                <w:kern w:val="0"/>
                <w:sz w:val="20"/>
              </w:rPr>
              <w:t>]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widowControl/>
              <w:spacing w:lineRule="atLeast" w:line="24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IIINR.T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4:57:00Z</dcterms:created>
  <dc:creator> </dc:creator>
  <dc:description/>
  <cp:keywords/>
  <dc:language>en-US</dc:language>
  <cp:lastModifiedBy> </cp:lastModifiedBy>
  <dcterms:modified xsi:type="dcterms:W3CDTF">2011-08-01T14:58:00Z</dcterms:modified>
  <cp:revision>1</cp:revision>
  <dc:subject/>
  <dc:title/>
</cp:coreProperties>
</file>